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A0749" w14:textId="3301C848" w:rsidR="00F27A4D" w:rsidRPr="00F93FF5" w:rsidRDefault="00F44D0A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76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6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: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>ε4 genotype and lifestyle profiles: using BMI instead of body weight to build the healthy lifestyle score (N=4,126)</w:t>
      </w:r>
    </w:p>
    <w:bookmarkEnd w:id="0"/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1986"/>
        <w:gridCol w:w="3421"/>
        <w:gridCol w:w="2851"/>
        <w:gridCol w:w="2851"/>
        <w:gridCol w:w="2851"/>
      </w:tblGrid>
      <w:tr w:rsidR="00CB45F6" w:rsidRPr="00F93FF5" w14:paraId="1B850E06" w14:textId="08CDFCDD" w:rsidTr="00B8275F">
        <w:trPr>
          <w:trHeight w:val="164"/>
          <w:jc w:val="center"/>
        </w:trPr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0349A29E" w14:textId="77777777" w:rsidR="00CB45F6" w:rsidRPr="00F93FF5" w:rsidRDefault="00CB45F6" w:rsidP="00CB45F6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97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B8731E3" w14:textId="3A03A3E7" w:rsidR="00CB45F6" w:rsidRPr="00F93FF5" w:rsidRDefault="00CB45F6" w:rsidP="00CB45F6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  <w:r w:rsidR="001A1DB9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, OR of cognitive impairment</w:t>
            </w:r>
          </w:p>
        </w:tc>
      </w:tr>
      <w:tr w:rsidR="001A1DB9" w:rsidRPr="00F93FF5" w14:paraId="094D0556" w14:textId="1C91AD8E" w:rsidTr="00CB45F6">
        <w:trPr>
          <w:trHeight w:val="164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10842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421" w:type="dxa"/>
            <w:tcBorders>
              <w:left w:val="nil"/>
              <w:bottom w:val="single" w:sz="4" w:space="0" w:color="auto"/>
              <w:right w:val="nil"/>
            </w:tcBorders>
          </w:tcPr>
          <w:p w14:paraId="7F2353A6" w14:textId="1DFEE30A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nadjusted model</w:t>
            </w: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6B8D5A6F" w14:textId="27680D76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1BBBDD21" w14:textId="6DDB068D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model*</w:t>
            </w: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111F0BD7" w14:textId="738FF435" w:rsidR="001A1DB9" w:rsidRPr="00F93FF5" w:rsidRDefault="001A1DB9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1A1DB9" w:rsidRPr="00F93FF5" w14:paraId="7799AF30" w14:textId="6F15EA34" w:rsidTr="00CB45F6">
        <w:trPr>
          <w:trHeight w:val="284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7BCC" w14:textId="77777777" w:rsidR="001A1DB9" w:rsidRPr="00F93FF5" w:rsidRDefault="001A1DB9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27E42CDC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9316C7C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6C6C873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304AB7D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1A1DB9" w:rsidRPr="00F93FF5" w14:paraId="4F0D856C" w14:textId="6533875D" w:rsidTr="00CB45F6">
        <w:trPr>
          <w:trHeight w:val="146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E2B846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5DC44EBD" w14:textId="3613E075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7BCC08B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4DCFA65" w14:textId="71EA4471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C7EA59F" w14:textId="77777777" w:rsidR="001A1DB9" w:rsidRPr="00F93FF5" w:rsidRDefault="001A1DB9" w:rsidP="001A1DB9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1A1DB9" w:rsidRPr="00F93FF5" w14:paraId="7F850001" w14:textId="11A48FB1" w:rsidTr="00B8275F">
        <w:trPr>
          <w:trHeight w:val="28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4C45521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A51D" w14:textId="225BE4F1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84 (0.72, 0.97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2F18CDB" w14:textId="5CEA8AA1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1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455A" w14:textId="2EA31EB1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4 (0.62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87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756758B" w14:textId="1AD2700E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1A1DB9" w:rsidRPr="00F93FF5" w14:paraId="6ADBCC82" w14:textId="2AE84C69" w:rsidTr="00B8275F">
        <w:trPr>
          <w:trHeight w:val="292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2897" w14:textId="77777777" w:rsidR="001A1DB9" w:rsidRPr="00F93FF5" w:rsidRDefault="001A1DB9" w:rsidP="001A1DB9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7F702" w14:textId="3BF2D7D2" w:rsidR="001A1DB9" w:rsidRPr="00F93FF5" w:rsidRDefault="001A1DB9" w:rsidP="001A1DB9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41 (0.33, 0.52)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AE03E" w14:textId="0B002E27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815BD" w14:textId="335B3632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3 (0.33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56)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6B2FA" w14:textId="162190A5" w:rsidR="001A1DB9" w:rsidRPr="00F93FF5" w:rsidRDefault="001A1DB9" w:rsidP="001A1DB9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p w14:paraId="522743BB" w14:textId="698C4203" w:rsidR="00E719D5" w:rsidRPr="00F93FF5" w:rsidRDefault="00E719D5" w:rsidP="00E719D5">
      <w:pPr>
        <w:rPr>
          <w:rFonts w:ascii="Calibri" w:hAnsi="Calibri" w:cs="Calibri"/>
          <w:sz w:val="24"/>
        </w:rPr>
      </w:pPr>
      <w:r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Pr="00F93FF5">
        <w:rPr>
          <w:rFonts w:ascii="Calibri" w:hAnsi="Calibri" w:cs="Calibri"/>
          <w:sz w:val="24"/>
        </w:rPr>
        <w:t>, residency, education level, marital status,</w:t>
      </w:r>
      <w:r w:rsidRPr="00F93FF5" w:rsidDel="00787FC4">
        <w:rPr>
          <w:rFonts w:ascii="Calibri" w:hAnsi="Calibri" w:cs="Calibri"/>
          <w:sz w:val="24"/>
        </w:rPr>
        <w:t xml:space="preserve"> </w:t>
      </w:r>
      <w:r w:rsidRPr="00F93FF5">
        <w:rPr>
          <w:rFonts w:ascii="Calibri" w:hAnsi="Calibri" w:cs="Calibri"/>
          <w:i/>
          <w:iCs/>
          <w:sz w:val="24"/>
        </w:rPr>
        <w:t>APOE</w:t>
      </w:r>
      <w:r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sectPr w:rsidR="00E719D5" w:rsidRPr="00F93FF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643AD" w14:textId="77777777" w:rsidR="00B66BA4" w:rsidRDefault="00B66BA4" w:rsidP="004E0C6F">
      <w:r>
        <w:separator/>
      </w:r>
    </w:p>
  </w:endnote>
  <w:endnote w:type="continuationSeparator" w:id="0">
    <w:p w14:paraId="57F5B56F" w14:textId="77777777" w:rsidR="00B66BA4" w:rsidRDefault="00B66BA4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F2F308" w14:textId="77777777" w:rsidR="00B66BA4" w:rsidRDefault="00B66BA4" w:rsidP="004E0C6F">
      <w:r>
        <w:separator/>
      </w:r>
    </w:p>
  </w:footnote>
  <w:footnote w:type="continuationSeparator" w:id="0">
    <w:p w14:paraId="1A2B23F6" w14:textId="77777777" w:rsidR="00B66BA4" w:rsidRDefault="00B66BA4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D4199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43DD9"/>
    <w:rsid w:val="002657C2"/>
    <w:rsid w:val="00285641"/>
    <w:rsid w:val="00290761"/>
    <w:rsid w:val="0029345C"/>
    <w:rsid w:val="002B6B42"/>
    <w:rsid w:val="002E3CDF"/>
    <w:rsid w:val="00337F01"/>
    <w:rsid w:val="003404F0"/>
    <w:rsid w:val="00363A64"/>
    <w:rsid w:val="00384D3F"/>
    <w:rsid w:val="00393056"/>
    <w:rsid w:val="003E1112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60144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AC20A3"/>
    <w:rsid w:val="00B53B0E"/>
    <w:rsid w:val="00B60689"/>
    <w:rsid w:val="00B61AAB"/>
    <w:rsid w:val="00B66BA4"/>
    <w:rsid w:val="00B7785C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526F7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44D0A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8</cp:revision>
  <dcterms:created xsi:type="dcterms:W3CDTF">2020-05-14T02:34:00Z</dcterms:created>
  <dcterms:modified xsi:type="dcterms:W3CDTF">2021-04-0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